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00"/>
        <w:gridCol w:w="1260"/>
        <w:gridCol w:w="1440"/>
        <w:gridCol w:w="2160"/>
        <w:gridCol w:w="1800"/>
        <w:gridCol w:w="2160"/>
        <w:gridCol w:w="1980"/>
        <w:gridCol w:w="1980"/>
      </w:tblGrid>
      <w:tr>
        <w:trPr>
          <w:trHeight w:val="315" w:hRule="atLeast"/>
        </w:trPr>
        <w:tc>
          <w:tcPr>
            <w:tcW w:w="1476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ble S2. Characteristics of included studies</w:t>
            </w:r>
          </w:p>
        </w:tc>
      </w:tr>
      <w:tr>
        <w:trPr>
          <w:trHeight w:val="225" w:hRule="atLeast"/>
        </w:trPr>
        <w:tc>
          <w:tcPr>
            <w:tcW w:w="1476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Study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Country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No.Of Subjects(n) (POAG/Control)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 xml:space="preserve">Mean Age(years) (POAG/Control) </w:t>
            </w:r>
          </w:p>
        </w:tc>
        <w:tc>
          <w:tcPr>
            <w:tcW w:w="216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Definition of POAG</w:t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Type of treatment</w:t>
            </w:r>
          </w:p>
        </w:tc>
        <w:tc>
          <w:tcPr>
            <w:tcW w:w="216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Results Of PSV(cm/s) (POAG/Control)</w:t>
            </w:r>
          </w:p>
        </w:tc>
        <w:tc>
          <w:tcPr>
            <w:tcW w:w="198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  <w:t>Results Of EDV(cm/s) (POAG/Control)</w:t>
            </w:r>
          </w:p>
        </w:tc>
        <w:tc>
          <w:tcPr>
            <w:tcW w:w="198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3"/>
                <w:szCs w:val="13"/>
              </w:rPr>
              <w:t xml:space="preserve">Results Of RI     (POAG/Control)  </w:t>
            </w:r>
          </w:p>
        </w:tc>
      </w:tr>
      <w:tr>
        <w:trPr>
          <w:trHeight w:val="312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198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198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b/>
                <w:bCs/>
                <w:kern w:val="0"/>
                <w:sz w:val="13"/>
                <w:szCs w:val="13"/>
              </w:rPr>
            </w:r>
          </w:p>
        </w:tc>
      </w:tr>
      <w:tr>
        <w:trPr>
          <w:trHeight w:val="281" w:hRule="exac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emp et al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ustr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/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8±7/66±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athological optic disc appeara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α-Receptor agonists           </w:t>
            </w:r>
          </w:p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  <w:p>
            <w:pPr>
              <w:pStyle w:val="Normal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PSV-OA:27±7/30±9                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2494" w:leader="none"/>
              </w:tabs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OA:5.6±2.3/6.5±3.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RI-OA:0.79±0.07/0.79±0.06 </w:t>
            </w:r>
          </w:p>
        </w:tc>
      </w:tr>
      <w:tr>
        <w:trPr>
          <w:trHeight w:val="136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12[36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kern w:val="0"/>
                <w:sz w:val="13"/>
                <w:szCs w:val="13"/>
              </w:rPr>
            </w:pPr>
            <w:bookmarkStart w:id="0" w:name="OLE_LINK2"/>
            <w:bookmarkStart w:id="1" w:name="OLE_LINK1"/>
            <w:r>
              <w:rPr>
                <w:kern w:val="0"/>
                <w:sz w:val="13"/>
                <w:szCs w:val="13"/>
              </w:rPr>
              <w:t>Carbonic anhydrase inhibitors</w:t>
            </w:r>
            <w:bookmarkEnd w:id="0"/>
            <w:bookmarkEnd w:id="1"/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10.3±2.2/10.7±3.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3.1±0.9/3.3±1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:0.70±0.09/0.70±0.09</w:t>
            </w:r>
          </w:p>
        </w:tc>
      </w:tr>
      <w:tr>
        <w:trPr>
          <w:trHeight w:val="151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staglandins analogu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68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β-blocker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into et al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elg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86/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7.4±12/64.6±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OP≥21mmH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α-Receptor agonists         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31.7±11/37.7±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EDV-OA:5.93±3/6.85±3.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OA:0.81±0.1/0.82±0.1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2012[28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haracteristic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Carbonic anhydrase inhibitors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PSV-CRA:10.1±3.1/11.9±4.3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CRA:2.7±0.9/3.2±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73±0.1/0.72±0.1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staglandins analogu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9.9±1.8/8.97±2.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3.37±1.1/3.08±0.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:0.65±0.1/0.65±0.1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β-blocker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ekeroglu et al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urke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/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4.4±8.5/67.3±9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OP≥21mmH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α-Receptor agonists         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41.5±11.2/52.6±12.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OA:11.8±4.6/14.2±5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OA:0.73±0.06/0.66±0.07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2011[37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haracteristic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 xml:space="preserve">Carbonic anhydrase inhibitors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12.9±3.2/15.3±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CRA:3.7±1.0/4.5±1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72±0.09/0.68±0.1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staglandins analogu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21.2±6.4/26.6±8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5.3±1.8/7.7±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:0.70±0.10/0.63±0.11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β-blocker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rhofer et al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ustr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53/1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68.1±8.6/68.4±8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athologic optic disc appeara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α-Receptor agonists         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PSV-OA:52.5±7.8/54.6±6.5           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DV-OA:7.8±1.1/8.8±0.7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OA:0.85±0.02/0.84±0.02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2010[1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Carbonic anhydrase inhibitors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9.9±1.5/10.9±1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EDV-CRA:2.2±0.2/2.5±0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80±0.03/0.77±0.02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metropia﹤3 diopte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staglandins analogu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PSV-SPCA:12.4±1.6/13.4±1.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3.0±0.5/3.6±0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:0.75±0.04/0.73±0.03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nisometropia﹤1 diop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β-blocker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Stalmans et al.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elg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/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72.3±11.6/68.5±8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OP≥21mmH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33.0±11.7/45.8±16.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DA-OA:6.2±3.7/10.4±6.1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RI-OA:0.82±0.05/0.78±0.08  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9[38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haracteristic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PSV-CRA:8.1±2.5/14.0±3.5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DA-CRA:2.4±0.4/3.7±1.2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RI-CRA:0.69±0.06/0.73±0.08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PSV-SPCA:9.9±3.1/12.8±3.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A-SPCA:3.1±0.8/4.3±1.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:0.68±0.06/0.66±0.08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lassi et al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ta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1/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0.02±6.0/70.3±4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up-disc ratio:0.6–0.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staglandins analogu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27.4±4.8/28.01±6.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DA-OA:6.8±1.21/7.74±1.88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RI-OA:0.74±0.03/0.69±0.04 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2008[40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omous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β-blocker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9.95±1.91/10.46±1.9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A-CRA:5.22±1.05/5.55±0.7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46±0.05/0.44±0.04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13.1±2.46/12.73±1.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A-SPCA:5.93±1.27/6.48±0.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:0.53±0.06/0.48±0.04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etorak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reec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3/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1.2±5.1/63.2±1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OP≥21mmH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 xml:space="preserve">Carbonic anhydrase inhibitors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9.9±4.7/9.7±1.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2.5±0.2/2.4±0.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:0.74±0.01/0.75±0.01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e</w:t>
            </w:r>
            <w:r>
              <w:rPr>
                <w:kern w:val="0"/>
                <w:sz w:val="13"/>
                <w:szCs w:val="13"/>
              </w:rPr>
              <w:t>t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al.2007[30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haracteristic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staglandins analogu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β-blocker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Galambos et al.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rman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/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9.5±2.6/60.2±4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OP≥21mmH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</w:t>
            </w:r>
            <w:r>
              <w:rPr>
                <w:kern w:val="0"/>
                <w:sz w:val="13"/>
                <w:szCs w:val="13"/>
              </w:rPr>
              <w:t>：</w:t>
            </w:r>
            <w:r>
              <w:rPr>
                <w:kern w:val="0"/>
                <w:sz w:val="13"/>
                <w:szCs w:val="13"/>
              </w:rPr>
              <w:t>34.45±2.4/30.8±2.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OA:6.25±0.8/6.2±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RI-OA:0.83±0.02/0.82±0.02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6[3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8.7±0.6/10.8±0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CRA:1.9±0.2/2.8±0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79±0.02/0.74±0.02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D-ratio≥0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9.7±0.9/11.9±0.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2.6±0.3/3.7±0.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RI-SPCA:0.74±0.02/0.69±0.02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osking et al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2/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9.5±13/60.1±11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OP≥22mmH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β-blocker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</w:t>
            </w:r>
            <w:r>
              <w:rPr>
                <w:kern w:val="0"/>
                <w:sz w:val="13"/>
                <w:szCs w:val="13"/>
              </w:rPr>
              <w:t>：</w:t>
            </w:r>
            <w:r>
              <w:rPr>
                <w:kern w:val="0"/>
                <w:sz w:val="13"/>
                <w:szCs w:val="13"/>
              </w:rPr>
              <w:t>26.9±8.3/33.2±7.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DV-OA:8.0±2.5/9.8±2.8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8±0.1/0.7±0.1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4[42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aomous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6.4±2.1/7.0±1.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CRA:1.5±0.4/1.7±0.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:0.7±0.2/0.7±0.1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5.1±1.9/6.0±1.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1.4±0.5/1.7±0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irinci et al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urke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8/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6.0±3.7/50.6±4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haracteristic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β-blocker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36.5±1.2/42.4±1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OA:9.7±0.4/11.6±0.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OA:0.7±0.01/0.7±0.01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2002[29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mioti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9.5±0.3/10.8±0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CRA:2.8±0.2/4.3±0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7±0.02/0.6±0.02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13.9±0.7/16.5±0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4.8±0.2/5.0±0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:0.7±0.01/0.6±0.02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Yuksel et al.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urke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8/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2.8±8.8/63.9±12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OP≥21mmH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β-blocker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PSV-OA:31.85±8.79/35.83±9.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OA:6.96±2.76/12.43±4.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OA:0.77±0.06/0.65±0.06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1[39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aomous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Carbonic anhydrase inhibitors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11.00±3.63/12.83±2.6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DV-CRA:2.50±0.79/4.13±1.19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76±0.05/0.64±0.04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mioti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11.25±3.21/12.26±2.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3.14±1.11/4.30±0.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:0.72±0.07/0.63±0.06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Gherghel et al.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witzer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0/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5.3±9.1/70.6±10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omous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35.25±6.5/37.0±4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OA:7.25±2.5/7.9±2.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OA:0.79±0.06/0.78±0.05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2000[32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9.7±2.7/11.0±2.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CRA:2.2±0.88/2.9±0.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8±0.07/0.7±0.03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ugleta et al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witzer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6/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0±7.8/59±7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omous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α-Receptor agonists         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33.84±7.29/35.84±6.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OA:6.66±2.66/7.765±2.6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RI-OA:0.805±0.066/0.785±0.06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1999[3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396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Carbonic anhydrase inhibitors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ostaglandins analogu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β-blocker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mioti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iu et al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h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2/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2.7±13.8/65.7±11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omous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β-blocker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7.84±2.04/8.84±1.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CRA:1.77±1.05/2.37±0.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78±0.13/0.73±0.07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9[35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mioti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9.27±2.58/9.86±1.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2.88±1.25/3.33±0.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:0.70±0.11/0.66±0.08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Martinez et al.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pa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6/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4.6±9.9/66.5±9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omous visual field defect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Carbonic anhydrase inhibitors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31.2±3.47/34.1±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OA:6.5±1.82/9.2±2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OA:0.79±0.05/0.73±0.06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9[4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β-blocker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10.35±1.09/12.1±1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CRA:2.6±0.7/3.7±0.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75±0.07/0.69±0.07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iu et al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h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2/1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0.2±14.6/46.9±14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OP≥21mmH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34.3±8.49/39.55±7.7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OA:8.31±3.34/11.15±3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OA:0.76±0.07/0.72±0.06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8[43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omous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9.95±2.09/12±2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CRA:3.57±1.11/5.2±1.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64±0.07/0.56±0.06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Kaiser et al.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witzer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59/1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4±15.3/58.4±15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omous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37.05±1.31/38.9±0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DV-OA:7.81±0.38/9.15±0.2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RI-OA:0.78±0.007/0.75±0.006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7[3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9.61±0.81/11.1±0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CRA:2.25±0.16/3.23±0.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RI-CRA:0.75±0.009/0.70±0.005     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10.78±0.75/11.1±0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2.99±0.13/3.57±0.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rFonts w:eastAsia="Times New Roman"/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RI-SPCA:0.72±0.02/0.68±0.005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Rankin et al.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nad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04/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7.3±12.6/64.9±12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OP≥21mmH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β-blocker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10.7±2.78/14.1±4.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CRA:2.6±1.1/4.35±1.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76±0.08/0.695±0.075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5[21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omous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8.5±1.58/9.9±2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2.55±0.83/3.6±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:0.705±0.086/0.635±0.1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Zhong et al.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h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6/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7.3±14.1/57.4±12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OP≥21mmH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treat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32.87±9.18/39.55±7.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DV-OA:8.72±4.21/12.64±4.36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OA:0.76±0.08/0.69±0.07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9[46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omous optic nerve appeara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10.19±2.75/12.36±2.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DV-CRA:3.50±1.74/4.77±1.77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69±0.11/0.61±0.07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21.59±5.87/22.91±5.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6.82±2.61/8.39±3.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</w:t>
            </w:r>
            <w:r>
              <w:rPr>
                <w:kern w:val="0"/>
                <w:sz w:val="13"/>
                <w:szCs w:val="13"/>
              </w:rPr>
              <w:t>：</w:t>
            </w:r>
            <w:r>
              <w:rPr>
                <w:kern w:val="0"/>
                <w:sz w:val="13"/>
                <w:szCs w:val="13"/>
              </w:rPr>
              <w:t>0.71±0.06/0.66±0.07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anulevici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ithuan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0/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8.1±8.6/55.4±9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OP≥21mmH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treat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27.27±9.61/32.73±14.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OA:5.93±3.23/8.99±4.7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RI-OA:0.77±0.11/0.74±0.18 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t al. 2008[4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omous optic nerve appeara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16.50±6.19/20.54±7.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EDV-CRA:5.44±2.32/4.73±2.93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98±0.39/0.83±0.24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15.02±5.65/17.06±6.6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4.40±2.54/4.80±3.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</w:t>
            </w:r>
            <w:r>
              <w:rPr>
                <w:kern w:val="0"/>
                <w:sz w:val="13"/>
                <w:szCs w:val="13"/>
              </w:rPr>
              <w:t>：</w:t>
            </w:r>
            <w:r>
              <w:rPr>
                <w:kern w:val="0"/>
                <w:sz w:val="13"/>
                <w:szCs w:val="13"/>
              </w:rPr>
              <w:t>0.78±0.21/0.71±0.14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imsek et al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urke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4/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5.8±9.5/51.3±5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OP≥21mmH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treat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29.13±9 /38.46±8.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OA:10.65±5.17/11.38±2.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OA:0.73±0.06/0.69±0.04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6[47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omous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PSV-CRA:11.91±3/11.38±2.75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CRA:3.95±0.98/4.23±0.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64±0.07/0.63±0.06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15.3±4.36/13±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5.7±1.92/4.92±0.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</w:t>
            </w:r>
            <w:r>
              <w:rPr>
                <w:kern w:val="0"/>
                <w:sz w:val="13"/>
                <w:szCs w:val="13"/>
              </w:rPr>
              <w:t>：</w:t>
            </w:r>
            <w:r>
              <w:rPr>
                <w:kern w:val="0"/>
                <w:sz w:val="13"/>
                <w:szCs w:val="13"/>
              </w:rPr>
              <w:t>0.61±0.09/0.62±0.05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Akarsu et al.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urke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/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1.5±12.9/52.4±10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OP≥22mmH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treat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34.76±4.61/36.71±5.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OA:10.17±3.13/12.57±2.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RI-OA:0.70±0.03/0.65±0.04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004[45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omous visual field defect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11.22±2.85/12.76±2.6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CRA:3.59±1.45/4.59±1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RI-CRA:0.68±0.04/0.64±0.06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optic disc excava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SPCA:14.23±3.10/14.97±2.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SPCA:4.15±1.28/6.15±1.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SPCA</w:t>
            </w:r>
            <w:r>
              <w:rPr>
                <w:kern w:val="0"/>
                <w:sz w:val="13"/>
                <w:szCs w:val="13"/>
              </w:rPr>
              <w:t>：</w:t>
            </w:r>
            <w:r>
              <w:rPr>
                <w:kern w:val="0"/>
                <w:sz w:val="13"/>
                <w:szCs w:val="13"/>
              </w:rPr>
              <w:t>0.70±0.06/0.60±0.07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Butt et al.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cot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/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69.0±8.0/65.7±6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IOP≥25mmH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ntreat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OA:40.4±12.2/30.8±10.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OA:7.8±3.9/8.3±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RI-OA:0.81±0.05/0.73±0.05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997[19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laucomous optic disc dam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SV-CRA:11.3±5.3/13.0±6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DV-CRA:1.6±1.4/3.0±1.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I-CRA:0.86±0.09/0.77±0.09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　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　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VF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　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　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　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　</w:t>
            </w:r>
          </w:p>
        </w:tc>
      </w:tr>
    </w:tbl>
    <w:p>
      <w:pPr>
        <w:pStyle w:val="Normal"/>
        <w:ind w:firstLine="179"/>
        <w:rPr/>
      </w:pPr>
      <w:r>
        <w:rPr>
          <w:sz w:val="13"/>
          <w:szCs w:val="13"/>
        </w:rPr>
        <w:t>POAG=Primary Open-angle Glaucoma; IOP=</w:t>
      </w:r>
      <w:r>
        <w:rPr>
          <w:rFonts w:cs="Garamond-Book;Times New Roman"/>
          <w:bCs/>
          <w:sz w:val="13"/>
          <w:szCs w:val="13"/>
        </w:rPr>
        <w:t xml:space="preserve"> </w:t>
      </w:r>
      <w:r>
        <w:rPr>
          <w:rFonts w:cs="Garamond-Book;Times New Roman"/>
          <w:bCs/>
          <w:sz w:val="13"/>
          <w:szCs w:val="13"/>
        </w:rPr>
        <w:t>I</w:t>
      </w:r>
      <w:r>
        <w:rPr>
          <w:rFonts w:cs="Garamond-Book;Times New Roman"/>
          <w:bCs/>
          <w:sz w:val="13"/>
          <w:szCs w:val="13"/>
        </w:rPr>
        <w:t>ntraocular</w:t>
      </w:r>
      <w:r>
        <w:rPr>
          <w:rFonts w:cs="Garamond-Book;Times New Roman"/>
          <w:bCs/>
          <w:sz w:val="13"/>
          <w:szCs w:val="13"/>
        </w:rPr>
        <w:t xml:space="preserve"> Pressure; PSV=</w:t>
      </w:r>
      <w:r>
        <w:rPr>
          <w:rFonts w:cs="Arial"/>
          <w:bCs/>
          <w:sz w:val="13"/>
          <w:szCs w:val="13"/>
        </w:rPr>
        <w:t xml:space="preserve"> Peak Systolic Velocity; EDV= End Diastolic Velocity</w:t>
      </w:r>
      <w:r>
        <w:rPr>
          <w:rFonts w:cs="Garamond-Book;Times New Roman"/>
          <w:bCs/>
          <w:sz w:val="13"/>
          <w:szCs w:val="13"/>
        </w:rPr>
        <w:t>; RI=</w:t>
      </w:r>
      <w:r>
        <w:rPr>
          <w:rFonts w:cs="Arial"/>
          <w:bCs/>
          <w:sz w:val="13"/>
          <w:szCs w:val="13"/>
        </w:rPr>
        <w:t xml:space="preserve"> Resistive Index; OA=Ophthalmic Artery; CRA=Central Retinal Artery; SPCA= Short Posterior Ciliary Artery; GVFL=Glaucomatous visual field loss; NA=Not available.</w:t>
      </w:r>
    </w:p>
    <w:sectPr>
      <w:type w:val="nextPage"/>
      <w:pgSz w:orient="landscape" w:w="16838" w:h="11906"/>
      <w:pgMar w:left="1440" w:right="1358" w:gutter="0" w:header="0" w:top="1091" w:footer="0" w:bottom="77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0T03:39:00Z</dcterms:created>
  <dc:creator>Administrator</dc:creator>
  <dc:description/>
  <cp:keywords/>
  <dc:language>en-US</dc:language>
  <cp:lastModifiedBy>Windows 用户</cp:lastModifiedBy>
  <dcterms:modified xsi:type="dcterms:W3CDTF">2013-03-30T06:59:00Z</dcterms:modified>
  <cp:revision>5</cp:revision>
  <dc:subject/>
  <dc:title/>
</cp:coreProperties>
</file>